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F27" w:rsidRPr="00736660" w:rsidRDefault="00F51F27" w:rsidP="00F51F27">
      <w:pPr>
        <w:rPr>
          <w:rFonts w:cs="Arial"/>
          <w:b/>
          <w:sz w:val="28"/>
          <w:szCs w:val="28"/>
        </w:rPr>
      </w:pPr>
      <w:r w:rsidRPr="00736660">
        <w:rPr>
          <w:rFonts w:cs="Arial"/>
          <w:b/>
          <w:sz w:val="28"/>
          <w:szCs w:val="28"/>
        </w:rPr>
        <w:t>Additional file 1 - Questionnaire</w:t>
      </w:r>
    </w:p>
    <w:p w:rsidR="00F51F27" w:rsidRPr="00736660" w:rsidRDefault="00F51F27" w:rsidP="00F51F27">
      <w:pPr>
        <w:pStyle w:val="Caption"/>
        <w:keepNext/>
        <w:rPr>
          <w:b w:val="0"/>
          <w:bCs w:val="0"/>
          <w:color w:val="auto"/>
        </w:rPr>
      </w:pPr>
      <w:r w:rsidRPr="00736660">
        <w:rPr>
          <w:b w:val="0"/>
          <w:bCs w:val="0"/>
          <w:color w:val="auto"/>
        </w:rPr>
        <w:t>S1.1 Translation of the MBI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71"/>
        <w:gridCol w:w="3686"/>
        <w:gridCol w:w="4394"/>
      </w:tblGrid>
      <w:tr w:rsidR="00F51F27" w:rsidRPr="00736660" w:rsidTr="00465A9F">
        <w:trPr>
          <w:trHeight w:val="256"/>
        </w:trPr>
        <w:tc>
          <w:tcPr>
            <w:tcW w:w="1271" w:type="dxa"/>
          </w:tcPr>
          <w:p w:rsidR="00F51F27" w:rsidRPr="00736660" w:rsidRDefault="00F51F27" w:rsidP="00465A9F">
            <w:r w:rsidRPr="00736660">
              <w:rPr>
                <w:rFonts w:cs="Arial"/>
                <w:sz w:val="16"/>
                <w:szCs w:val="16"/>
              </w:rPr>
              <w:t># of item in original MBI questionnaire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b/>
              </w:rPr>
            </w:pPr>
            <w:r w:rsidRPr="00736660">
              <w:rPr>
                <w:b/>
              </w:rPr>
              <w:t>MBI items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b/>
              </w:rPr>
            </w:pPr>
            <w:r w:rsidRPr="00736660">
              <w:rPr>
                <w:b/>
              </w:rPr>
              <w:t>German adapted MBI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emotionally drained from my work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Durch meine Arbeit fühle ich mich gefühlsmäßig am Ende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2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used up at the end of the workday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Am Ende des Arbeitstages fühle ich mich erledigt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3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fatigued when I get up in the morning and have to face another day on the job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fühle mich schon müde, wenn ich morgens aufstehe und wieder ein Arbeitstag vor mir liegt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4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can easily understand how my recipients feel about things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Es gelingt mir gut, mich in meine Patienten hineinzuversetzen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5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I treat some recipients as if they were impersonal ‘objects’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glaube, ich behandle Patienten zum Teil ziemlich unpersönlich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6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Working with people all day is really a strain for me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Den ganzen Tag mit Leuten zu arbeiten, stellt eine Belastung für mich da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7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deal very effectively with the problems of my recipients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Mit den Problemen meiner Patienten kann ich gut umgehen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8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burned out from my work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Durch meine Arbeit fühle ich mich ausgelaugt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9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I’m positively influencing other people’s lives through my work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glaube, dass ich das Leben anderer Leute durch meine Arbeit positiv beeinflussen kann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0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’ve become more callous towards people since I took this job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Seit ich diese Arbeit mache, bin ich gleichgültiger gegenüber Menschen geworden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1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worry that this job is hardening me emotionally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fürchte, dass diese Arbeit mich emotional verhärtet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2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very energetic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fühle mich voller Tatkraft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3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frustrated by my job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</w:rPr>
              <w:t>Meine Arbeit frustriert mich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4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I’m working too hard on my job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glaube, ich arbeite zu hart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5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don’t really care what happens to some recipients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Bei manchen Patienten interessiert es mich eigentlich nicht wirklich, was mit ihnen wird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6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Working with people directly puts too much stress on me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Mit Menschen direkt zusammen zuarbeiten belastet mich zu sehr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7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can easily create a relaxed atmosphere with my recipients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Es fällt mir leicht, eine entspannte Atmosphäre mit meinen Patienten herzustellen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8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have accomplished many worthwhile things in this job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habe viele wertvolle Dinge in meiner derzeitigen Arbeit erreicht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19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exhilarated after working closely with my recipients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fühle mich angeregt, wenn ich intensiv mit meinen Patienten gearbeitet habe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20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like I’m at the end of my rope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fühle mich am Ende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21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n my work, I deal with emotional problems very calmly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gehe bei meiner Arbeit mit emotionalen Problemen sehr ruhig und gelassen um.</w:t>
            </w:r>
          </w:p>
        </w:tc>
      </w:tr>
      <w:tr w:rsidR="00F51F27" w:rsidRPr="00736660" w:rsidTr="00465A9F">
        <w:trPr>
          <w:trHeight w:val="170"/>
        </w:trPr>
        <w:tc>
          <w:tcPr>
            <w:tcW w:w="1271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22</w:t>
            </w:r>
          </w:p>
        </w:tc>
        <w:tc>
          <w:tcPr>
            <w:tcW w:w="3686" w:type="dxa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 feel recipients blame me for some of their problems.</w:t>
            </w:r>
          </w:p>
        </w:tc>
        <w:tc>
          <w:tcPr>
            <w:tcW w:w="4394" w:type="dxa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Ich habe das Gefühl, Patienten geben mir die Schuld für einige ihrer Probleme.</w:t>
            </w:r>
          </w:p>
        </w:tc>
      </w:tr>
      <w:tr w:rsidR="00F51F27" w:rsidRPr="00736660" w:rsidTr="00465A9F">
        <w:trPr>
          <w:trHeight w:val="170"/>
        </w:trPr>
        <w:tc>
          <w:tcPr>
            <w:tcW w:w="9351" w:type="dxa"/>
            <w:gridSpan w:val="3"/>
          </w:tcPr>
          <w:p w:rsidR="00F51F27" w:rsidRPr="00736660" w:rsidRDefault="00F51F27" w:rsidP="00465A9F">
            <w:pPr>
              <w:rPr>
                <w:b/>
                <w:sz w:val="16"/>
                <w:szCs w:val="16"/>
              </w:rPr>
            </w:pPr>
            <w:r w:rsidRPr="00736660">
              <w:rPr>
                <w:b/>
                <w:sz w:val="16"/>
                <w:szCs w:val="16"/>
              </w:rPr>
              <w:t>Supplement</w:t>
            </w:r>
          </w:p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Items are grouped by dimensions: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Emotional exhaustion (9 items; questions 1 – 3, 6, 8, 13, 14, 16, 20),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Depersonalization (5 items; questions 5, 10, 11, 15, 22),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Personal accomplishment (8 items; questions 4, 7, 9, 12, 17 – 19, 21).</w:t>
            </w:r>
          </w:p>
        </w:tc>
      </w:tr>
    </w:tbl>
    <w:p w:rsidR="00F51F27" w:rsidRPr="00736660" w:rsidRDefault="00F51F27" w:rsidP="00F51F27">
      <w:pPr>
        <w:pStyle w:val="Caption"/>
        <w:keepNext/>
        <w:tabs>
          <w:tab w:val="left" w:pos="5375"/>
        </w:tabs>
        <w:rPr>
          <w:color w:val="auto"/>
        </w:rPr>
      </w:pPr>
    </w:p>
    <w:p w:rsidR="00F51F27" w:rsidRPr="00736660" w:rsidRDefault="00F51F27" w:rsidP="00F51F27">
      <w:pPr>
        <w:pStyle w:val="Caption"/>
        <w:keepNext/>
        <w:tabs>
          <w:tab w:val="left" w:pos="5375"/>
        </w:tabs>
        <w:rPr>
          <w:color w:val="auto"/>
        </w:rPr>
      </w:pPr>
      <w:r w:rsidRPr="00736660">
        <w:rPr>
          <w:color w:val="auto"/>
        </w:rPr>
        <w:tab/>
      </w:r>
    </w:p>
    <w:p w:rsidR="00F51F27" w:rsidRPr="00736660" w:rsidRDefault="00F51F27" w:rsidP="00F51F27">
      <w:pPr>
        <w:pStyle w:val="Caption"/>
        <w:keepNext/>
        <w:rPr>
          <w:b w:val="0"/>
          <w:bCs w:val="0"/>
          <w:color w:val="auto"/>
        </w:rPr>
      </w:pPr>
      <w:r w:rsidRPr="00736660">
        <w:rPr>
          <w:b w:val="0"/>
          <w:bCs w:val="0"/>
          <w:color w:val="auto"/>
        </w:rPr>
        <w:t>S1.2 Items of the RN4Cast and EMS studies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261"/>
        <w:gridCol w:w="3373"/>
        <w:gridCol w:w="2438"/>
      </w:tblGrid>
      <w:tr w:rsidR="00F51F27" w:rsidRPr="00736660" w:rsidTr="00465A9F">
        <w:tc>
          <w:tcPr>
            <w:tcW w:w="3261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b/>
                <w:sz w:val="18"/>
                <w:szCs w:val="18"/>
              </w:rPr>
            </w:pPr>
            <w:r w:rsidRPr="00736660">
              <w:rPr>
                <w:b/>
                <w:sz w:val="18"/>
                <w:szCs w:val="18"/>
              </w:rPr>
              <w:t>Items</w:t>
            </w:r>
          </w:p>
        </w:tc>
        <w:tc>
          <w:tcPr>
            <w:tcW w:w="3373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b/>
                <w:sz w:val="18"/>
                <w:szCs w:val="18"/>
              </w:rPr>
            </w:pPr>
            <w:r w:rsidRPr="00736660">
              <w:rPr>
                <w:b/>
                <w:sz w:val="18"/>
                <w:szCs w:val="18"/>
              </w:rPr>
              <w:t>German adapted version</w:t>
            </w:r>
          </w:p>
        </w:tc>
        <w:tc>
          <w:tcPr>
            <w:tcW w:w="2438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b/>
                <w:sz w:val="18"/>
                <w:szCs w:val="18"/>
              </w:rPr>
            </w:pPr>
            <w:r w:rsidRPr="00736660">
              <w:rPr>
                <w:b/>
                <w:sz w:val="18"/>
                <w:szCs w:val="18"/>
              </w:rPr>
              <w:t>Scale (answer options)</w:t>
            </w:r>
          </w:p>
        </w:tc>
      </w:tr>
      <w:tr w:rsidR="00F51F27" w:rsidRPr="00736660" w:rsidTr="00465A9F">
        <w:tc>
          <w:tcPr>
            <w:tcW w:w="3261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EMS: How satisfied are you with your current job?</w:t>
            </w:r>
          </w:p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RN4Cast: How satisfied are you with your current job in this hospital?</w:t>
            </w:r>
          </w:p>
        </w:tc>
        <w:tc>
          <w:tcPr>
            <w:tcW w:w="3373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EMS/RN4Cast: Wie zufrieden sind Sie alles in allem betrachtet mit Ihrem jetzigen Arbeitsplatz?</w:t>
            </w:r>
          </w:p>
        </w:tc>
        <w:tc>
          <w:tcPr>
            <w:tcW w:w="2438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4-point Likert (very dissatisfied, a little dissatisfied, moderately satisfied, very satisfied)</w:t>
            </w:r>
          </w:p>
        </w:tc>
      </w:tr>
      <w:tr w:rsidR="00F51F27" w:rsidRPr="00736660" w:rsidTr="00465A9F">
        <w:tc>
          <w:tcPr>
            <w:tcW w:w="3261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EMS: Would you recommend your ward to a colleague as a good place to work?</w:t>
            </w:r>
          </w:p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RN4Cast: Would you recommend your hospital to a nurse colleague as a good place to work?</w:t>
            </w:r>
          </w:p>
        </w:tc>
        <w:tc>
          <w:tcPr>
            <w:tcW w:w="3373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EMS: Würden Sie Ihren Rettungsdienstbereich einem Kollegen als eine gute Arbeitsstelle weiterempfehlen?</w:t>
            </w:r>
          </w:p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RN4Cast: Würden Sie ihr Krankenhaus einem pflegerischen/r Kollegen/in als eine gute Arbeitsstelle weiterempfehlen?</w:t>
            </w:r>
          </w:p>
        </w:tc>
        <w:tc>
          <w:tcPr>
            <w:tcW w:w="2438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4-point Likert (no, probably no, probably yes, yes)</w:t>
            </w:r>
          </w:p>
        </w:tc>
      </w:tr>
      <w:tr w:rsidR="00F51F27" w:rsidRPr="00736660" w:rsidTr="00465A9F">
        <w:tc>
          <w:tcPr>
            <w:tcW w:w="3261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EMS: In general, how would you describe the quality of EMS care delivered to patients on your unit/ward?</w:t>
            </w:r>
          </w:p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RN4Cast: In general, how would you describe the quality of nursing care delivered to patients on your unit/ward?</w:t>
            </w:r>
          </w:p>
        </w:tc>
        <w:tc>
          <w:tcPr>
            <w:tcW w:w="3373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EMS: Wie würden Sie insgesamt die Qualität der rettungsdienstlichen Maßnahmen den Patienten betreffend einstufen?</w:t>
            </w:r>
          </w:p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RN4Cast: Wie würden Sie insgesamt gesehen die Qualität der Pflege, die die Patienten auf Ihrer Station erhalten, einstufen?</w:t>
            </w:r>
          </w:p>
        </w:tc>
        <w:tc>
          <w:tcPr>
            <w:tcW w:w="2438" w:type="dxa"/>
          </w:tcPr>
          <w:p w:rsidR="00F51F27" w:rsidRPr="00736660" w:rsidRDefault="00F51F27" w:rsidP="00465A9F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4-point Likert (poor, fair, good, excellent, do not wish to answer)</w:t>
            </w:r>
          </w:p>
        </w:tc>
      </w:tr>
      <w:tr w:rsidR="00F51F27" w:rsidRPr="00736660" w:rsidTr="00465A9F">
        <w:tc>
          <w:tcPr>
            <w:tcW w:w="3261" w:type="dxa"/>
          </w:tcPr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lastRenderedPageBreak/>
              <w:t>How often would you say each of the following incidents occurs involving you or your patients?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Complaints from patients or their families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Verbal abuse toward nurses/EMS workers by patients and/or families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Verbal abuse toward nurses/EMS workers by staff)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Physical abuse toward nurses/EMS workers by patients and/or families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Physical abuse toward nurses/EMS workers by staff</w:t>
            </w:r>
          </w:p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</w:p>
        </w:tc>
        <w:tc>
          <w:tcPr>
            <w:tcW w:w="3373" w:type="dxa"/>
          </w:tcPr>
          <w:p w:rsidR="00F51F27" w:rsidRPr="00736660" w:rsidRDefault="00F51F27" w:rsidP="00465A9F">
            <w:pPr>
              <w:pStyle w:val="ListParagraph"/>
              <w:tabs>
                <w:tab w:val="left" w:pos="360"/>
              </w:tabs>
              <w:ind w:left="0"/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Wie oft würden Sie sagen sind die folgenden Ereignisse bei Ihnen eingetreten?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</w:rPr>
              <w:t>Beschwerden von Patienten oder Angehörigen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Beschimpfungen der Pflegekräfte/Rettungsdienstkräfte durch Patienten und/oder deren Familienangehörige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Beschimpfungen der Pflegekräfte/Rettungsdienstkräfte durch Mitarbeiter/Kollegen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Handgreiflichkeiten gegenüber Pflegekräften/Rettungsdienstkräften durch Patienten und/oder deren Familienangehörige</w:t>
            </w:r>
          </w:p>
          <w:p w:rsidR="00F51F27" w:rsidRPr="00736660" w:rsidRDefault="00F51F27" w:rsidP="00F51F27">
            <w:pPr>
              <w:pStyle w:val="ListParagraph"/>
              <w:numPr>
                <w:ilvl w:val="0"/>
                <w:numId w:val="2"/>
              </w:numPr>
              <w:tabs>
                <w:tab w:val="left" w:pos="360"/>
              </w:tabs>
              <w:ind w:left="317" w:hanging="283"/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Handgreiflichkeiten gegenüber Pflegekräften/Rettungsdienstkräften durch Mitarbeiter/Kollegen</w:t>
            </w:r>
          </w:p>
        </w:tc>
        <w:tc>
          <w:tcPr>
            <w:tcW w:w="2438" w:type="dxa"/>
          </w:tcPr>
          <w:p w:rsidR="00F51F27" w:rsidRPr="00736660" w:rsidRDefault="00F51F27" w:rsidP="00465A9F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7-point Likert (Never, a few times, a year or less, once a month or less, a few times a month, once a week, a few times a week, every day, [8-point Likert for EMS: do not wish to answer; EMS])</w:t>
            </w:r>
          </w:p>
        </w:tc>
      </w:tr>
    </w:tbl>
    <w:p w:rsidR="00F51F27" w:rsidRPr="00736660" w:rsidRDefault="00F51F27" w:rsidP="00F51F27">
      <w:pPr>
        <w:pStyle w:val="Caption"/>
        <w:keepNext/>
        <w:jc w:val="center"/>
      </w:pPr>
    </w:p>
    <w:p w:rsidR="00F51F27" w:rsidRPr="00736660" w:rsidRDefault="00F51F27" w:rsidP="00F51F27">
      <w:pPr>
        <w:pStyle w:val="Caption"/>
        <w:keepNext/>
        <w:rPr>
          <w:b w:val="0"/>
          <w:bCs w:val="0"/>
          <w:color w:val="auto"/>
        </w:rPr>
      </w:pPr>
      <w:r w:rsidRPr="00736660">
        <w:rPr>
          <w:b w:val="0"/>
          <w:bCs w:val="0"/>
          <w:color w:val="auto"/>
        </w:rPr>
        <w:t>S1.3 Items and scale levels of individual characteristic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60"/>
        <w:gridCol w:w="2693"/>
        <w:gridCol w:w="3714"/>
      </w:tblGrid>
      <w:tr w:rsidR="00F51F27" w:rsidRPr="00736660" w:rsidTr="00465A9F">
        <w:tc>
          <w:tcPr>
            <w:tcW w:w="2660" w:type="dxa"/>
          </w:tcPr>
          <w:p w:rsidR="00F51F27" w:rsidRPr="00736660" w:rsidRDefault="00F51F27" w:rsidP="00465A9F">
            <w:pPr>
              <w:jc w:val="both"/>
              <w:rPr>
                <w:b/>
                <w:sz w:val="20"/>
                <w:szCs w:val="20"/>
              </w:rPr>
            </w:pPr>
            <w:r w:rsidRPr="00736660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2693" w:type="dxa"/>
          </w:tcPr>
          <w:p w:rsidR="00F51F27" w:rsidRPr="00736660" w:rsidRDefault="00F51F27" w:rsidP="00465A9F">
            <w:pPr>
              <w:jc w:val="both"/>
              <w:rPr>
                <w:b/>
                <w:sz w:val="20"/>
                <w:szCs w:val="20"/>
              </w:rPr>
            </w:pPr>
            <w:r w:rsidRPr="00736660">
              <w:rPr>
                <w:b/>
                <w:sz w:val="20"/>
                <w:szCs w:val="20"/>
              </w:rPr>
              <w:t>German version</w:t>
            </w:r>
          </w:p>
        </w:tc>
        <w:tc>
          <w:tcPr>
            <w:tcW w:w="3714" w:type="dxa"/>
          </w:tcPr>
          <w:p w:rsidR="00F51F27" w:rsidRPr="00736660" w:rsidRDefault="00F51F27" w:rsidP="00465A9F">
            <w:pPr>
              <w:jc w:val="both"/>
              <w:rPr>
                <w:b/>
                <w:sz w:val="20"/>
                <w:szCs w:val="20"/>
              </w:rPr>
            </w:pPr>
            <w:r w:rsidRPr="00736660">
              <w:rPr>
                <w:b/>
                <w:sz w:val="20"/>
                <w:szCs w:val="20"/>
              </w:rPr>
              <w:t>Scale and answer options</w:t>
            </w:r>
          </w:p>
        </w:tc>
      </w:tr>
      <w:tr w:rsidR="00F51F27" w:rsidRPr="00736660" w:rsidTr="00465A9F">
        <w:tc>
          <w:tcPr>
            <w:tcW w:w="2660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Your sex?</w:t>
            </w:r>
          </w:p>
        </w:tc>
        <w:tc>
          <w:tcPr>
            <w:tcW w:w="2693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</w:rPr>
              <w:t>Ihr Alter?</w:t>
            </w:r>
          </w:p>
        </w:tc>
        <w:tc>
          <w:tcPr>
            <w:tcW w:w="3714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Multiple choice/one answer (male, female)</w:t>
            </w:r>
          </w:p>
        </w:tc>
      </w:tr>
      <w:tr w:rsidR="00F51F27" w:rsidRPr="00736660" w:rsidTr="00465A9F">
        <w:trPr>
          <w:trHeight w:val="153"/>
        </w:trPr>
        <w:tc>
          <w:tcPr>
            <w:tcW w:w="2660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How old are you?</w:t>
            </w:r>
          </w:p>
        </w:tc>
        <w:tc>
          <w:tcPr>
            <w:tcW w:w="2693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</w:rPr>
              <w:t>Wie alt sind Sie?</w:t>
            </w:r>
          </w:p>
        </w:tc>
        <w:tc>
          <w:tcPr>
            <w:tcW w:w="3714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EMS: Multiple choice/one answer; ≤ 19, 20 – 24, 25 – 29, 30 – 34, 35-39, 40 – 44, 45 – 49, 50 – 54, ≥ 55</w:t>
            </w:r>
          </w:p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RN4Cast: Open question/open for input [in years]</w:t>
            </w:r>
          </w:p>
        </w:tc>
      </w:tr>
      <w:tr w:rsidR="00F51F27" w:rsidRPr="00736660" w:rsidTr="00465A9F">
        <w:tc>
          <w:tcPr>
            <w:tcW w:w="2660" w:type="dxa"/>
            <w:vAlign w:val="center"/>
          </w:tcPr>
          <w:p w:rsidR="00F51F27" w:rsidRPr="00736660" w:rsidRDefault="00F51F27" w:rsidP="00465A9F">
            <w:pPr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EMS: What is your highest level of education in EMS?</w:t>
            </w:r>
          </w:p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RN4Cast: What nursing training have you completed?</w:t>
            </w:r>
          </w:p>
        </w:tc>
        <w:tc>
          <w:tcPr>
            <w:tcW w:w="2693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EMS: Was ist Ihre höchste Ausbildung im Rettungsdienst?</w:t>
            </w:r>
          </w:p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RN4Cast: Welche Pflegeausbildung haben Sie absolviert?</w:t>
            </w:r>
          </w:p>
        </w:tc>
        <w:tc>
          <w:tcPr>
            <w:tcW w:w="3714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EMS: Paramedic ‘Notfallsanitäter’, paramedic ‘Rettungsassistent’, EMT-I ‘Rettungssanitäter’, EMT-B ‘Rettungshelfer’, medic, open for input</w:t>
            </w:r>
          </w:p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RN4Cast: examinierte Krankenschwester/Pfleger bzw. Gesundheits- und Krankenpfleger, Bachelor of Science in Nursing</w:t>
            </w:r>
          </w:p>
        </w:tc>
      </w:tr>
      <w:tr w:rsidR="00F51F27" w:rsidRPr="00736660" w:rsidTr="00465A9F">
        <w:tc>
          <w:tcPr>
            <w:tcW w:w="2660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EMS: How many years have you worked in EMS?</w:t>
            </w:r>
          </w:p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RN4Cast: How many years have you worked as a registered nurse in your career?</w:t>
            </w:r>
          </w:p>
        </w:tc>
        <w:tc>
          <w:tcPr>
            <w:tcW w:w="2693" w:type="dxa"/>
            <w:vAlign w:val="center"/>
          </w:tcPr>
          <w:p w:rsidR="00F51F27" w:rsidRPr="00736660" w:rsidRDefault="00F51F27" w:rsidP="00465A9F">
            <w:pPr>
              <w:rPr>
                <w:rFonts w:cs="Arial"/>
                <w:sz w:val="16"/>
                <w:szCs w:val="16"/>
                <w:lang w:val="de-DE"/>
              </w:rPr>
            </w:pPr>
            <w:r w:rsidRPr="00736660">
              <w:rPr>
                <w:rFonts w:cs="Arial"/>
                <w:sz w:val="16"/>
                <w:szCs w:val="16"/>
                <w:lang w:val="de-DE"/>
              </w:rPr>
              <w:t>EMS: Wie viele Jahre arbeiten Sie bereits im Rettungsdienst?</w:t>
            </w:r>
          </w:p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RN4Cast: Wie viele Jahre haben Sie In Ihrer beruflichen Laufbahn als examinierte/r Pfleger/in gearbeitet?</w:t>
            </w:r>
          </w:p>
        </w:tc>
        <w:tc>
          <w:tcPr>
            <w:tcW w:w="3714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Open question</w:t>
            </w:r>
            <w:r w:rsidRPr="00736660">
              <w:rPr>
                <w:i/>
                <w:sz w:val="16"/>
                <w:szCs w:val="16"/>
              </w:rPr>
              <w:t>/</w:t>
            </w:r>
            <w:r w:rsidRPr="00736660">
              <w:rPr>
                <w:iCs/>
                <w:sz w:val="16"/>
                <w:szCs w:val="16"/>
              </w:rPr>
              <w:t>open for input [in years</w:t>
            </w:r>
            <w:r w:rsidRPr="00736660">
              <w:rPr>
                <w:rStyle w:val="HTMLCode"/>
                <w:rFonts w:eastAsiaTheme="majorEastAsia"/>
                <w:color w:val="000000"/>
              </w:rPr>
              <w:t>^d</w:t>
            </w:r>
          </w:p>
        </w:tc>
      </w:tr>
      <w:tr w:rsidR="00F51F27" w:rsidRPr="00736660" w:rsidTr="00465A9F">
        <w:tc>
          <w:tcPr>
            <w:tcW w:w="2660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EMS: How is your employment status in emergency medical services?</w:t>
            </w:r>
          </w:p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RN4Cast: Are you working in this hospital full-time?</w:t>
            </w:r>
          </w:p>
        </w:tc>
        <w:tc>
          <w:tcPr>
            <w:tcW w:w="2693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EMS: Wie sind Sie im Rettungsdienst beschäftigt?</w:t>
            </w:r>
          </w:p>
          <w:p w:rsidR="00F51F27" w:rsidRPr="00736660" w:rsidRDefault="00F51F27" w:rsidP="00465A9F">
            <w:pPr>
              <w:rPr>
                <w:sz w:val="16"/>
                <w:szCs w:val="16"/>
                <w:lang w:val="de-DE"/>
              </w:rPr>
            </w:pPr>
            <w:r w:rsidRPr="00736660">
              <w:rPr>
                <w:sz w:val="16"/>
                <w:szCs w:val="16"/>
                <w:lang w:val="de-DE"/>
              </w:rPr>
              <w:t>RN4Cast: Sind Sie in diesem Krankenhaus in Vollzeit beschäftigt?</w:t>
            </w:r>
          </w:p>
        </w:tc>
        <w:tc>
          <w:tcPr>
            <w:tcW w:w="3714" w:type="dxa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EMS: Full-time, part-time (temporary incl.), voluntary work*</w:t>
            </w:r>
          </w:p>
          <w:p w:rsidR="00F51F27" w:rsidRPr="00736660" w:rsidRDefault="00F51F27" w:rsidP="00465A9F">
            <w:pPr>
              <w:rPr>
                <w:sz w:val="16"/>
                <w:szCs w:val="16"/>
              </w:rPr>
            </w:pPr>
          </w:p>
          <w:p w:rsidR="00F51F27" w:rsidRPr="00736660" w:rsidRDefault="00F51F27" w:rsidP="00465A9F">
            <w:pPr>
              <w:tabs>
                <w:tab w:val="left" w:pos="567"/>
              </w:tabs>
              <w:rPr>
                <w:rFonts w:cs="Arial"/>
                <w:sz w:val="16"/>
                <w:szCs w:val="16"/>
              </w:rPr>
            </w:pPr>
            <w:r w:rsidRPr="00736660">
              <w:rPr>
                <w:rFonts w:cs="Arial"/>
                <w:sz w:val="16"/>
                <w:szCs w:val="16"/>
              </w:rPr>
              <w:t>RN4Cast: Multiple choice/one answer (yes, no)</w:t>
            </w:r>
          </w:p>
        </w:tc>
      </w:tr>
      <w:tr w:rsidR="00F51F27" w:rsidRPr="00736660" w:rsidTr="00465A9F">
        <w:tc>
          <w:tcPr>
            <w:tcW w:w="9067" w:type="dxa"/>
            <w:gridSpan w:val="3"/>
            <w:vAlign w:val="center"/>
          </w:tcPr>
          <w:p w:rsidR="00F51F27" w:rsidRPr="00736660" w:rsidRDefault="00F51F27" w:rsidP="00465A9F">
            <w:pPr>
              <w:rPr>
                <w:sz w:val="16"/>
                <w:szCs w:val="16"/>
              </w:rPr>
            </w:pPr>
          </w:p>
          <w:p w:rsidR="00F51F27" w:rsidRPr="00736660" w:rsidRDefault="00F51F27" w:rsidP="00465A9F">
            <w:pPr>
              <w:rPr>
                <w:sz w:val="16"/>
                <w:szCs w:val="16"/>
              </w:rPr>
            </w:pPr>
            <w:r w:rsidRPr="00736660">
              <w:rPr>
                <w:sz w:val="16"/>
                <w:szCs w:val="16"/>
              </w:rPr>
              <w:t>*  The answer options of the EMS were adapted to the answers of the RN4Cast study. Full-time data was used as a reference and part-time and voluntary work were combined into one category.</w:t>
            </w:r>
          </w:p>
          <w:p w:rsidR="00F51F27" w:rsidRPr="00736660" w:rsidRDefault="00F51F27" w:rsidP="00465A9F">
            <w:pPr>
              <w:rPr>
                <w:sz w:val="16"/>
                <w:szCs w:val="16"/>
              </w:rPr>
            </w:pPr>
          </w:p>
        </w:tc>
      </w:tr>
    </w:tbl>
    <w:p w:rsidR="00F51F27" w:rsidRPr="00736660" w:rsidRDefault="00F51F27" w:rsidP="00F51F27">
      <w:pPr>
        <w:pStyle w:val="Caption"/>
        <w:keepNext/>
        <w:jc w:val="center"/>
        <w:rPr>
          <w:color w:val="auto"/>
        </w:rPr>
      </w:pPr>
    </w:p>
    <w:p w:rsidR="00F51F27" w:rsidRPr="00736660" w:rsidRDefault="00F51F27" w:rsidP="00F51F27">
      <w:pPr>
        <w:ind w:firstLine="708"/>
      </w:pPr>
      <w:r w:rsidRPr="00736660">
        <w:br w:type="page"/>
      </w:r>
    </w:p>
    <w:p w:rsidR="00F51F27" w:rsidRPr="00736660" w:rsidRDefault="00F51F27" w:rsidP="00F51F27">
      <w:pPr>
        <w:tabs>
          <w:tab w:val="left" w:pos="567"/>
        </w:tabs>
        <w:spacing w:after="0" w:line="480" w:lineRule="auto"/>
        <w:ind w:left="567" w:hanging="567"/>
        <w:rPr>
          <w:rFonts w:cs="Arial"/>
        </w:rPr>
      </w:pPr>
    </w:p>
    <w:p w:rsidR="00F51F27" w:rsidRDefault="00F51F27" w:rsidP="00F51F27">
      <w:pPr>
        <w:tabs>
          <w:tab w:val="left" w:pos="567"/>
        </w:tabs>
        <w:rPr>
          <w:rFonts w:cs="Arial"/>
        </w:rPr>
      </w:pPr>
    </w:p>
    <w:p w:rsidR="006C44A5" w:rsidRDefault="006C44A5">
      <w:bookmarkStart w:id="0" w:name="_GoBack"/>
      <w:bookmarkEnd w:id="0"/>
    </w:p>
    <w:sectPr w:rsidR="006C44A5" w:rsidSect="00F51F27">
      <w:footerReference w:type="default" r:id="rId5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2680632"/>
      <w:docPartObj>
        <w:docPartGallery w:val="Page Numbers (Bottom of Page)"/>
        <w:docPartUnique/>
      </w:docPartObj>
    </w:sdtPr>
    <w:sdtEndPr/>
    <w:sdtContent>
      <w:p w:rsidR="00512737" w:rsidRPr="00DE6332" w:rsidRDefault="00F51F27">
        <w:pPr>
          <w:pStyle w:val="Footer"/>
          <w:jc w:val="right"/>
        </w:pPr>
        <w:r w:rsidRPr="00DE6332">
          <w:fldChar w:fldCharType="begin"/>
        </w:r>
        <w:r w:rsidRPr="00DE6332">
          <w:instrText>PAGE   \* MERGEFORMAT</w:instrText>
        </w:r>
        <w:r w:rsidRPr="00DE6332">
          <w:fldChar w:fldCharType="separate"/>
        </w:r>
        <w:r>
          <w:rPr>
            <w:noProof/>
          </w:rPr>
          <w:t>3</w:t>
        </w:r>
        <w:r w:rsidRPr="00DE6332">
          <w:fldChar w:fldCharType="end"/>
        </w:r>
      </w:p>
    </w:sdtContent>
  </w:sdt>
  <w:p w:rsidR="00512737" w:rsidRPr="00DE6332" w:rsidRDefault="00F51F2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1B7499"/>
    <w:multiLevelType w:val="hybridMultilevel"/>
    <w:tmpl w:val="C6321CAC"/>
    <w:lvl w:ilvl="0" w:tplc="57860AA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A12800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56CA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D4EF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8E73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7263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CC14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CF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7A82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E776E"/>
    <w:multiLevelType w:val="hybridMultilevel"/>
    <w:tmpl w:val="235498D2"/>
    <w:lvl w:ilvl="0" w:tplc="DF88101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88047E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AC49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1A3E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E203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402C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6606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C624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DEF0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F27"/>
    <w:rsid w:val="00002DA2"/>
    <w:rsid w:val="0004557C"/>
    <w:rsid w:val="00057648"/>
    <w:rsid w:val="0008024E"/>
    <w:rsid w:val="00081D88"/>
    <w:rsid w:val="00084BDD"/>
    <w:rsid w:val="000854DC"/>
    <w:rsid w:val="000966A4"/>
    <w:rsid w:val="00096CF5"/>
    <w:rsid w:val="000A3B31"/>
    <w:rsid w:val="000A5768"/>
    <w:rsid w:val="000E297D"/>
    <w:rsid w:val="000E36EA"/>
    <w:rsid w:val="00103531"/>
    <w:rsid w:val="00116213"/>
    <w:rsid w:val="00121059"/>
    <w:rsid w:val="001234EE"/>
    <w:rsid w:val="00126FD2"/>
    <w:rsid w:val="00166C90"/>
    <w:rsid w:val="001739C2"/>
    <w:rsid w:val="00184A7A"/>
    <w:rsid w:val="001A0011"/>
    <w:rsid w:val="001A2C80"/>
    <w:rsid w:val="001B1F4F"/>
    <w:rsid w:val="001C02B2"/>
    <w:rsid w:val="001C02F1"/>
    <w:rsid w:val="001C411E"/>
    <w:rsid w:val="001C7197"/>
    <w:rsid w:val="001D4780"/>
    <w:rsid w:val="001E42C5"/>
    <w:rsid w:val="001F11F0"/>
    <w:rsid w:val="001F6B7E"/>
    <w:rsid w:val="00203F36"/>
    <w:rsid w:val="0021259A"/>
    <w:rsid w:val="002126C3"/>
    <w:rsid w:val="002227F9"/>
    <w:rsid w:val="00236C87"/>
    <w:rsid w:val="002529DD"/>
    <w:rsid w:val="00262F14"/>
    <w:rsid w:val="002A6126"/>
    <w:rsid w:val="002D3859"/>
    <w:rsid w:val="002D4E6A"/>
    <w:rsid w:val="002E0C9C"/>
    <w:rsid w:val="00310761"/>
    <w:rsid w:val="003164A9"/>
    <w:rsid w:val="00320673"/>
    <w:rsid w:val="00323C39"/>
    <w:rsid w:val="00333D4B"/>
    <w:rsid w:val="00376ED9"/>
    <w:rsid w:val="00395B67"/>
    <w:rsid w:val="003A52F7"/>
    <w:rsid w:val="003B188A"/>
    <w:rsid w:val="003B66E6"/>
    <w:rsid w:val="003B6F9F"/>
    <w:rsid w:val="003C0D83"/>
    <w:rsid w:val="003D0BC0"/>
    <w:rsid w:val="00425A21"/>
    <w:rsid w:val="004357D8"/>
    <w:rsid w:val="0045034D"/>
    <w:rsid w:val="00471B54"/>
    <w:rsid w:val="0047244F"/>
    <w:rsid w:val="004803B1"/>
    <w:rsid w:val="004A7D3E"/>
    <w:rsid w:val="004D098F"/>
    <w:rsid w:val="00500D72"/>
    <w:rsid w:val="005077C2"/>
    <w:rsid w:val="00507C31"/>
    <w:rsid w:val="00525A92"/>
    <w:rsid w:val="0052755B"/>
    <w:rsid w:val="0053339C"/>
    <w:rsid w:val="005333AD"/>
    <w:rsid w:val="005421BD"/>
    <w:rsid w:val="0054443F"/>
    <w:rsid w:val="00583B7C"/>
    <w:rsid w:val="005B10E4"/>
    <w:rsid w:val="005B35D3"/>
    <w:rsid w:val="005C553A"/>
    <w:rsid w:val="005C7553"/>
    <w:rsid w:val="005E2C48"/>
    <w:rsid w:val="005F13A6"/>
    <w:rsid w:val="005F2948"/>
    <w:rsid w:val="0061198A"/>
    <w:rsid w:val="0064043A"/>
    <w:rsid w:val="00646F19"/>
    <w:rsid w:val="00654D6B"/>
    <w:rsid w:val="006711B7"/>
    <w:rsid w:val="006A55B9"/>
    <w:rsid w:val="006B1FE6"/>
    <w:rsid w:val="006B7E7C"/>
    <w:rsid w:val="006C18D8"/>
    <w:rsid w:val="006C1B78"/>
    <w:rsid w:val="006C3AD0"/>
    <w:rsid w:val="006C44A5"/>
    <w:rsid w:val="006D2CA0"/>
    <w:rsid w:val="006D2D80"/>
    <w:rsid w:val="00716C46"/>
    <w:rsid w:val="00722E87"/>
    <w:rsid w:val="007262EB"/>
    <w:rsid w:val="00744E9A"/>
    <w:rsid w:val="007547F8"/>
    <w:rsid w:val="00760B02"/>
    <w:rsid w:val="00773526"/>
    <w:rsid w:val="007754CD"/>
    <w:rsid w:val="007A28C7"/>
    <w:rsid w:val="007A2E68"/>
    <w:rsid w:val="007A300C"/>
    <w:rsid w:val="007A5A7A"/>
    <w:rsid w:val="007B1BE4"/>
    <w:rsid w:val="007C6ABF"/>
    <w:rsid w:val="007C7152"/>
    <w:rsid w:val="00802011"/>
    <w:rsid w:val="00803312"/>
    <w:rsid w:val="008062CB"/>
    <w:rsid w:val="00807B83"/>
    <w:rsid w:val="00822FA0"/>
    <w:rsid w:val="008244DC"/>
    <w:rsid w:val="00832EAA"/>
    <w:rsid w:val="00844E57"/>
    <w:rsid w:val="008456BC"/>
    <w:rsid w:val="008459A4"/>
    <w:rsid w:val="00865AFD"/>
    <w:rsid w:val="00873A2C"/>
    <w:rsid w:val="00885657"/>
    <w:rsid w:val="008A7B28"/>
    <w:rsid w:val="008B07F0"/>
    <w:rsid w:val="008B24B6"/>
    <w:rsid w:val="008C5CEF"/>
    <w:rsid w:val="008C6308"/>
    <w:rsid w:val="008E37E3"/>
    <w:rsid w:val="008F47FB"/>
    <w:rsid w:val="00910D26"/>
    <w:rsid w:val="009169D2"/>
    <w:rsid w:val="009277B2"/>
    <w:rsid w:val="00934DF5"/>
    <w:rsid w:val="009354BC"/>
    <w:rsid w:val="00941AFB"/>
    <w:rsid w:val="00950D04"/>
    <w:rsid w:val="00957E70"/>
    <w:rsid w:val="0098408F"/>
    <w:rsid w:val="009962AE"/>
    <w:rsid w:val="009A1390"/>
    <w:rsid w:val="009B5899"/>
    <w:rsid w:val="009B6FBA"/>
    <w:rsid w:val="009D69B7"/>
    <w:rsid w:val="009E63B9"/>
    <w:rsid w:val="009F243F"/>
    <w:rsid w:val="009F3CEB"/>
    <w:rsid w:val="00A05FB6"/>
    <w:rsid w:val="00A24FD7"/>
    <w:rsid w:val="00A320CA"/>
    <w:rsid w:val="00A52474"/>
    <w:rsid w:val="00A63D5E"/>
    <w:rsid w:val="00A6658F"/>
    <w:rsid w:val="00A76DC3"/>
    <w:rsid w:val="00A915F3"/>
    <w:rsid w:val="00A93BEA"/>
    <w:rsid w:val="00AC2FB7"/>
    <w:rsid w:val="00AC3778"/>
    <w:rsid w:val="00AD620F"/>
    <w:rsid w:val="00B37BCC"/>
    <w:rsid w:val="00B47540"/>
    <w:rsid w:val="00B51E39"/>
    <w:rsid w:val="00B67BB9"/>
    <w:rsid w:val="00B80CFB"/>
    <w:rsid w:val="00B81465"/>
    <w:rsid w:val="00B83F47"/>
    <w:rsid w:val="00B92B08"/>
    <w:rsid w:val="00BA0FBC"/>
    <w:rsid w:val="00BA2D28"/>
    <w:rsid w:val="00BA3AF4"/>
    <w:rsid w:val="00BC1E35"/>
    <w:rsid w:val="00BD0DBE"/>
    <w:rsid w:val="00BD4372"/>
    <w:rsid w:val="00BD6567"/>
    <w:rsid w:val="00BE2C60"/>
    <w:rsid w:val="00BE45F4"/>
    <w:rsid w:val="00BF3638"/>
    <w:rsid w:val="00BF3A54"/>
    <w:rsid w:val="00BF3B41"/>
    <w:rsid w:val="00BF3EC6"/>
    <w:rsid w:val="00C13780"/>
    <w:rsid w:val="00C41060"/>
    <w:rsid w:val="00C80BC9"/>
    <w:rsid w:val="00C974A1"/>
    <w:rsid w:val="00CD2F5E"/>
    <w:rsid w:val="00CD6705"/>
    <w:rsid w:val="00CE059A"/>
    <w:rsid w:val="00CF69DC"/>
    <w:rsid w:val="00D01507"/>
    <w:rsid w:val="00D31AA0"/>
    <w:rsid w:val="00D438A2"/>
    <w:rsid w:val="00D44314"/>
    <w:rsid w:val="00D52C09"/>
    <w:rsid w:val="00D5734E"/>
    <w:rsid w:val="00D627FA"/>
    <w:rsid w:val="00D6428E"/>
    <w:rsid w:val="00D65F79"/>
    <w:rsid w:val="00D67A7C"/>
    <w:rsid w:val="00D734CA"/>
    <w:rsid w:val="00DA7824"/>
    <w:rsid w:val="00DF09C3"/>
    <w:rsid w:val="00E05F2D"/>
    <w:rsid w:val="00E21222"/>
    <w:rsid w:val="00E35A0F"/>
    <w:rsid w:val="00E43265"/>
    <w:rsid w:val="00E57C95"/>
    <w:rsid w:val="00E66313"/>
    <w:rsid w:val="00E67E4F"/>
    <w:rsid w:val="00E909B3"/>
    <w:rsid w:val="00EB2A14"/>
    <w:rsid w:val="00EE50AE"/>
    <w:rsid w:val="00EF06E2"/>
    <w:rsid w:val="00EF6C81"/>
    <w:rsid w:val="00F1027F"/>
    <w:rsid w:val="00F26193"/>
    <w:rsid w:val="00F26DDD"/>
    <w:rsid w:val="00F51F27"/>
    <w:rsid w:val="00F52098"/>
    <w:rsid w:val="00F63FF9"/>
    <w:rsid w:val="00FA3A0C"/>
    <w:rsid w:val="00FA760E"/>
    <w:rsid w:val="00FB78F4"/>
    <w:rsid w:val="00FC7CC2"/>
    <w:rsid w:val="00FD0CCD"/>
    <w:rsid w:val="00FE08A8"/>
    <w:rsid w:val="00FE55E8"/>
    <w:rsid w:val="00FF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07C44-DD66-455C-A3ED-CB47BBE83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F27"/>
    <w:rPr>
      <w:rFonts w:ascii="Arial" w:eastAsia="Times New Roma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F27"/>
    <w:pPr>
      <w:ind w:left="720"/>
      <w:contextualSpacing/>
    </w:pPr>
  </w:style>
  <w:style w:type="table" w:styleId="TableGrid">
    <w:name w:val="Table Grid"/>
    <w:basedOn w:val="TableNormal"/>
    <w:uiPriority w:val="39"/>
    <w:rsid w:val="00F51F27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1F2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1F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F27"/>
    <w:rPr>
      <w:rFonts w:ascii="Arial" w:eastAsia="Times New Roman" w:hAnsi="Arial" w:cs="Times New Roman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F51F2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0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5-10-10T08:05:00Z</dcterms:created>
  <dcterms:modified xsi:type="dcterms:W3CDTF">2025-10-10T08:06:00Z</dcterms:modified>
</cp:coreProperties>
</file>